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1D0" w:rsidRPr="004B3F93" w:rsidRDefault="001951D0" w:rsidP="001951D0">
      <w:pPr>
        <w:snapToGrid/>
        <w:spacing w:line="240" w:lineRule="auto"/>
        <w:rPr>
          <w:rFonts w:asciiTheme="minorHAnsi" w:hAnsiTheme="minorHAnsi"/>
          <w:b/>
          <w:sz w:val="20"/>
          <w:szCs w:val="20"/>
        </w:rPr>
      </w:pPr>
      <w:r w:rsidRPr="004B3F93">
        <w:rPr>
          <w:rFonts w:asciiTheme="minorHAnsi" w:hAnsiTheme="minorHAnsi"/>
          <w:b/>
          <w:sz w:val="20"/>
          <w:szCs w:val="20"/>
        </w:rPr>
        <w:t xml:space="preserve">Table </w:t>
      </w:r>
      <w:r w:rsidR="00F74169">
        <w:rPr>
          <w:rFonts w:asciiTheme="minorHAnsi" w:hAnsiTheme="minorHAnsi"/>
          <w:b/>
          <w:sz w:val="20"/>
          <w:szCs w:val="20"/>
        </w:rPr>
        <w:t>S</w:t>
      </w:r>
      <w:r w:rsidRPr="004B3F93">
        <w:rPr>
          <w:rFonts w:asciiTheme="minorHAnsi" w:hAnsiTheme="minorHAnsi"/>
          <w:b/>
          <w:sz w:val="20"/>
          <w:szCs w:val="20"/>
        </w:rPr>
        <w:t>3. Results for interaction terms in regressions with time specific needs effects (estimated in models E in Table 3). N=1227</w:t>
      </w:r>
      <w:proofErr w:type="gramStart"/>
      <w:r w:rsidRPr="004B3F93">
        <w:rPr>
          <w:rFonts w:asciiTheme="minorHAnsi" w:hAnsiTheme="minorHAnsi"/>
          <w:b/>
          <w:sz w:val="20"/>
          <w:szCs w:val="20"/>
        </w:rPr>
        <w:t>.</w:t>
      </w:r>
      <w:r w:rsidRPr="004B3F93">
        <w:rPr>
          <w:rFonts w:asciiTheme="minorHAnsi" w:hAnsiTheme="minorHAnsi"/>
          <w:b/>
          <w:sz w:val="20"/>
          <w:szCs w:val="20"/>
          <w:vertAlign w:val="superscript"/>
        </w:rPr>
        <w:t>†</w:t>
      </w:r>
      <w:proofErr w:type="gramEnd"/>
    </w:p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  <w:bookmarkStart w:id="0" w:name="_GoBack"/>
      <w:bookmarkEnd w:id="0"/>
    </w:p>
    <w:tbl>
      <w:tblPr>
        <w:tblW w:w="7980" w:type="dxa"/>
        <w:tblCellMar>
          <w:left w:w="70" w:type="dxa"/>
          <w:right w:w="70" w:type="dxa"/>
        </w:tblCellMar>
        <w:tblLook w:val="04A0"/>
      </w:tblPr>
      <w:tblGrid>
        <w:gridCol w:w="3000"/>
        <w:gridCol w:w="190"/>
        <w:gridCol w:w="940"/>
        <w:gridCol w:w="620"/>
        <w:gridCol w:w="190"/>
        <w:gridCol w:w="940"/>
        <w:gridCol w:w="620"/>
        <w:gridCol w:w="190"/>
        <w:gridCol w:w="940"/>
        <w:gridCol w:w="620"/>
      </w:tblGrid>
      <w:tr w:rsidR="001951D0" w:rsidRPr="004B3F93" w:rsidTr="00E738C8">
        <w:trPr>
          <w:trHeight w:val="16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Change from previous year in use of specialist level (hospital) rehabilitation services (lo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Change from previous year in use of rehabilitation services in private institutions (lo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Change from previous year in use of municipal rehabilitation services (log)</w:t>
            </w:r>
          </w:p>
        </w:tc>
      </w:tr>
      <w:tr w:rsidR="001951D0" w:rsidRPr="004B3F93" w:rsidTr="00E738C8">
        <w:trPr>
          <w:trHeight w:val="1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share of pop. 67-79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 xml:space="preserve">×      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2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2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2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share of pop.80+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>×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    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2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1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2.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9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deaths per inhab.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 xml:space="preserve">×   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   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2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reported crimes per inhab.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 xml:space="preserve">× 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2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  <w:r w:rsidRPr="004B3F93">
              <w:rPr>
                <w:rFonts w:eastAsia="Times New Roman" w:cs="Times New Roman"/>
                <w:sz w:val="14"/>
                <w:szCs w:val="14"/>
                <w:lang w:val="nb-NO" w:eastAsia="nb-NO"/>
              </w:rPr>
              <w:t>**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14"/>
                <w:szCs w:val="14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2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4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3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share of pop. 67-79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>×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 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3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5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2.0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share of pop.80+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>×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     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3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9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2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1.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deaths per inhab.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>×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     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3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1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ascii="Symbol" w:eastAsia="Times New Roman" w:hAnsi="Symbol" w:cs="Times New Roman"/>
                <w:sz w:val="20"/>
                <w:szCs w:val="20"/>
                <w:lang w:val="nb-NO" w:eastAsia="nb-NO"/>
              </w:rPr>
              <w:t>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reported crimes per inhab. (log) </w:t>
            </w:r>
            <w:r w:rsidRPr="004B3F93">
              <w:rPr>
                <w:rFonts w:ascii="Calibri" w:eastAsia="Times New Roman" w:hAnsi="Calibri" w:cs="Times New Roman"/>
                <w:sz w:val="20"/>
                <w:szCs w:val="20"/>
                <w:lang w:val="nb-NO" w:eastAsia="nb-NO"/>
              </w:rPr>
              <w:t>×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 Y</w:t>
            </w:r>
            <w:r w:rsidRPr="004B3F93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013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(=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60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3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3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(0.3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63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R</w:t>
            </w:r>
            <w:r w:rsidRPr="004B3F93">
              <w:rPr>
                <w:rFonts w:eastAsia="Times New Roman" w:cs="Times New Roman"/>
                <w:sz w:val="20"/>
                <w:szCs w:val="20"/>
                <w:vertAlign w:val="superscript"/>
                <w:lang w:val="nb-NO" w:eastAsia="nb-NO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63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120"/>
        </w:trPr>
        <w:tc>
          <w:tcPr>
            <w:tcW w:w="6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600"/>
        </w:trPr>
        <w:tc>
          <w:tcPr>
            <w:tcW w:w="7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†) Results weighted by municipal population. Robust standard errors clustered at the municipality level in parentheses.</w:t>
            </w:r>
          </w:p>
        </w:tc>
      </w:tr>
      <w:tr w:rsidR="001951D0" w:rsidRPr="004B3F93" w:rsidTr="00E738C8">
        <w:trPr>
          <w:trHeight w:val="276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p&lt;0.10, </w:t>
            </w: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p&lt;0.05, </w:t>
            </w:r>
            <w:r w:rsidRPr="004B3F93">
              <w:rPr>
                <w:rFonts w:eastAsia="Times New Roman" w:cs="Times New Roman"/>
                <w:color w:val="000000"/>
                <w:sz w:val="14"/>
                <w:szCs w:val="14"/>
                <w:lang w:val="nb-NO" w:eastAsia="nb-NO"/>
              </w:rPr>
              <w:t>***</w:t>
            </w:r>
            <w:r w:rsidRPr="004B3F93">
              <w:rPr>
                <w:rFonts w:eastAsia="Times New Roman" w:cs="Times New Roman"/>
                <w:color w:val="000000"/>
                <w:sz w:val="22"/>
                <w:szCs w:val="22"/>
                <w:lang w:val="nb-NO" w:eastAsia="nb-NO"/>
              </w:rPr>
              <w:t xml:space="preserve"> p&lt;0.01.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</w:tbl>
    <w:p w:rsidR="008563B2" w:rsidRDefault="008563B2" w:rsidP="003E441C">
      <w:pPr>
        <w:snapToGrid/>
        <w:spacing w:line="240" w:lineRule="auto"/>
      </w:pPr>
    </w:p>
    <w:sectPr w:rsidR="008563B2" w:rsidSect="00BF4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51D0"/>
    <w:rsid w:val="001951D0"/>
    <w:rsid w:val="001D3AE0"/>
    <w:rsid w:val="0021042F"/>
    <w:rsid w:val="002529AC"/>
    <w:rsid w:val="00267138"/>
    <w:rsid w:val="002D01E3"/>
    <w:rsid w:val="003E441C"/>
    <w:rsid w:val="003F271F"/>
    <w:rsid w:val="006C7016"/>
    <w:rsid w:val="008563B2"/>
    <w:rsid w:val="00875EBD"/>
    <w:rsid w:val="009F419D"/>
    <w:rsid w:val="00AC5BFE"/>
    <w:rsid w:val="00BC618A"/>
    <w:rsid w:val="00BF1E41"/>
    <w:rsid w:val="00BF4D04"/>
    <w:rsid w:val="00C3354B"/>
    <w:rsid w:val="00C50360"/>
    <w:rsid w:val="00D03E91"/>
    <w:rsid w:val="00D12EA3"/>
    <w:rsid w:val="00D53489"/>
    <w:rsid w:val="00F74169"/>
    <w:rsid w:val="00FC348C"/>
    <w:rsid w:val="00FF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D0"/>
    <w:pPr>
      <w:snapToGrid w:val="0"/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951D0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onkerud</dc:creator>
  <cp:keywords/>
  <dc:description/>
  <cp:lastModifiedBy>cfundador</cp:lastModifiedBy>
  <cp:revision>3</cp:revision>
  <dcterms:created xsi:type="dcterms:W3CDTF">2016-07-12T14:39:00Z</dcterms:created>
  <dcterms:modified xsi:type="dcterms:W3CDTF">2016-07-21T02:52:00Z</dcterms:modified>
</cp:coreProperties>
</file>